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71D" w:rsidRDefault="0058471D" w:rsidP="0058471D">
      <w:pPr>
        <w:jc w:val="center"/>
        <w:rPr>
          <w:b/>
          <w:bCs/>
          <w:sz w:val="21"/>
          <w:szCs w:val="21"/>
        </w:rPr>
      </w:pPr>
      <w:r w:rsidRPr="0058471D">
        <w:rPr>
          <w:rFonts w:hint="eastAsia"/>
          <w:b/>
          <w:bCs/>
          <w:sz w:val="21"/>
          <w:szCs w:val="21"/>
        </w:rPr>
        <w:t xml:space="preserve">Table </w:t>
      </w:r>
      <w:proofErr w:type="gramStart"/>
      <w:r w:rsidRPr="0058471D">
        <w:rPr>
          <w:rFonts w:hint="eastAsia"/>
          <w:b/>
          <w:bCs/>
          <w:sz w:val="21"/>
          <w:szCs w:val="21"/>
        </w:rPr>
        <w:t>S1  Q</w:t>
      </w:r>
      <w:proofErr w:type="gramEnd"/>
      <w:r w:rsidRPr="0058471D">
        <w:rPr>
          <w:rFonts w:hint="eastAsia"/>
          <w:b/>
          <w:bCs/>
          <w:sz w:val="21"/>
          <w:szCs w:val="21"/>
        </w:rPr>
        <w:t>-PCR Primers for each target gene</w:t>
      </w:r>
    </w:p>
    <w:p w:rsidR="0058471D" w:rsidRPr="0058471D" w:rsidRDefault="0058471D" w:rsidP="0058471D">
      <w:pPr>
        <w:jc w:val="center"/>
        <w:rPr>
          <w:b/>
          <w:bCs/>
          <w:sz w:val="21"/>
          <w:szCs w:val="21"/>
        </w:rPr>
      </w:pPr>
    </w:p>
    <w:tbl>
      <w:tblPr>
        <w:tblW w:w="8421" w:type="dxa"/>
        <w:jc w:val="center"/>
        <w:tblInd w:w="86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96"/>
        <w:gridCol w:w="1440"/>
        <w:gridCol w:w="4140"/>
        <w:gridCol w:w="1445"/>
      </w:tblGrid>
      <w:tr w:rsidR="0058471D" w:rsidRPr="00D92BCE" w:rsidTr="006005B4">
        <w:trPr>
          <w:trHeight w:val="350"/>
          <w:jc w:val="center"/>
        </w:trPr>
        <w:tc>
          <w:tcPr>
            <w:tcW w:w="13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me of enzym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Gene </w:t>
            </w:r>
            <w:r w:rsidRPr="00D92BCE">
              <w:rPr>
                <w:sz w:val="21"/>
                <w:szCs w:val="21"/>
              </w:rPr>
              <w:t>ID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mer sequence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duct length</w:t>
            </w:r>
          </w:p>
        </w:tc>
      </w:tr>
      <w:tr w:rsidR="0058471D" w:rsidRPr="00D92BCE" w:rsidTr="006005B4">
        <w:trPr>
          <w:trHeight w:val="318"/>
          <w:jc w:val="center"/>
        </w:trPr>
        <w:tc>
          <w:tcPr>
            <w:tcW w:w="139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i/>
                <w:sz w:val="21"/>
                <w:szCs w:val="21"/>
              </w:rPr>
              <w:t>accA</w:t>
            </w:r>
          </w:p>
        </w:tc>
        <w:tc>
          <w:tcPr>
            <w:tcW w:w="144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g9519</w:t>
            </w:r>
          </w:p>
        </w:tc>
        <w:tc>
          <w:tcPr>
            <w:tcW w:w="41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F: CGCAATACCAAGGAGAACAT</w:t>
            </w:r>
          </w:p>
        </w:tc>
        <w:tc>
          <w:tcPr>
            <w:tcW w:w="144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autoSpaceDN w:val="0"/>
              <w:jc w:val="center"/>
              <w:textAlignment w:val="bottom"/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202bp</w:t>
            </w:r>
          </w:p>
        </w:tc>
      </w:tr>
      <w:tr w:rsidR="0058471D" w:rsidRPr="00D92BCE" w:rsidTr="006005B4">
        <w:trPr>
          <w:trHeight w:val="366"/>
          <w:jc w:val="center"/>
        </w:trPr>
        <w:tc>
          <w:tcPr>
            <w:tcW w:w="1396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R: ACATCTCACGCAGGTTGAC</w:t>
            </w:r>
          </w:p>
        </w:tc>
        <w:tc>
          <w:tcPr>
            <w:tcW w:w="1445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i/>
                <w:sz w:val="21"/>
                <w:szCs w:val="21"/>
              </w:rPr>
              <w:t>accD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oplast ge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F: TAGTTTGTGCTTCGGGTGG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227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R: CAATAAGGGCTTTCGGTTCA</w:t>
            </w:r>
          </w:p>
        </w:tc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i/>
                <w:sz w:val="21"/>
                <w:szCs w:val="21"/>
              </w:rPr>
              <w:t>bccp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g27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F: GGCACCAATGTTATGACAGG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autoSpaceDN w:val="0"/>
              <w:jc w:val="center"/>
              <w:textAlignment w:val="bottom"/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271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R: AAGGTGCTGGTGGAGAATG</w:t>
            </w:r>
          </w:p>
        </w:tc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i/>
                <w:sz w:val="21"/>
                <w:szCs w:val="21"/>
              </w:rPr>
              <w:t>rbcL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oplast ge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 xml:space="preserve">F: </w:t>
            </w:r>
            <w:r w:rsidR="0063445F" w:rsidRPr="0063445F">
              <w:rPr>
                <w:sz w:val="21"/>
                <w:szCs w:val="21"/>
              </w:rPr>
              <w:t>CTTTCCAAGGTCCTCCTCAC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63445F" w:rsidP="006005B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hint="eastAsia"/>
                <w:sz w:val="21"/>
                <w:szCs w:val="21"/>
              </w:rPr>
              <w:t>8</w:t>
            </w:r>
            <w:r w:rsidR="0058471D" w:rsidRPr="00D92BCE">
              <w:rPr>
                <w:sz w:val="21"/>
                <w:szCs w:val="21"/>
              </w:rPr>
              <w:t>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>R:</w:t>
            </w:r>
            <w:r w:rsidRPr="00D92BCE">
              <w:rPr>
                <w:rFonts w:hint="eastAsia"/>
                <w:sz w:val="21"/>
                <w:szCs w:val="21"/>
              </w:rPr>
              <w:t xml:space="preserve"> </w:t>
            </w:r>
            <w:r w:rsidR="0063445F" w:rsidRPr="0063445F">
              <w:rPr>
                <w:sz w:val="21"/>
                <w:szCs w:val="21"/>
              </w:rPr>
              <w:t>TCTCTCCAACGCATAAATGG</w:t>
            </w:r>
          </w:p>
        </w:tc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471D" w:rsidRPr="00671EC8" w:rsidRDefault="0058471D" w:rsidP="006005B4">
            <w:pPr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i/>
                <w:sz w:val="21"/>
                <w:szCs w:val="21"/>
              </w:rPr>
              <w:t>rbc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471D" w:rsidRPr="00D92BCE" w:rsidRDefault="0058471D" w:rsidP="006005B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 xml:space="preserve">F: </w:t>
            </w:r>
            <w:r w:rsidR="0063445F" w:rsidRPr="0063445F">
              <w:rPr>
                <w:sz w:val="21"/>
                <w:szCs w:val="21"/>
              </w:rPr>
              <w:t>GGACTACATCGTGAACAACG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71D" w:rsidRPr="00D92BCE" w:rsidRDefault="0063445F" w:rsidP="006005B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1</w:t>
            </w:r>
            <w:bookmarkStart w:id="0" w:name="_GoBack"/>
            <w:bookmarkEnd w:id="0"/>
            <w:r w:rsidR="0058471D" w:rsidRPr="00D92BCE">
              <w:rPr>
                <w:sz w:val="21"/>
                <w:szCs w:val="21"/>
              </w:rPr>
              <w:t>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D92BCE">
              <w:rPr>
                <w:sz w:val="21"/>
                <w:szCs w:val="21"/>
              </w:rPr>
              <w:t xml:space="preserve">R: </w:t>
            </w:r>
            <w:r w:rsidR="0063445F" w:rsidRPr="0063445F">
              <w:rPr>
                <w:sz w:val="21"/>
                <w:szCs w:val="21"/>
              </w:rPr>
              <w:t>TCCAGTAGCGGTTGTCGTAG</w:t>
            </w:r>
          </w:p>
        </w:tc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dga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235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sz w:val="21"/>
                <w:szCs w:val="21"/>
              </w:rPr>
              <w:t>F: TTTGGCGAGAATGAGCAGTA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236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 ACCTTTGAAGGCGGGCAG</w:t>
            </w:r>
          </w:p>
        </w:tc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dga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328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F: GGCACAAAGAGTTCACCGT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145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 ACAAACTTGAGGTGGGTG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dga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706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F: CGGTGTTTGCTTTCGGACAGA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147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 GGCACAGCTCTTGAATGTACT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dga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749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F: GCTCGCTGGGCCTGATGCTGTT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186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 GCGGATGAGCGGGAAGTAGA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dga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756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F: GGGTGTCCCAACCTCAGAT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217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 AGCAGCATAGTCAGCAGTGG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dga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90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F: CGCTTCCTGAGGTTTAGCAT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194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 CGGCACCACATCGGCAGAGTA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m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31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jc w:val="left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 xml:space="preserve">F: </w:t>
            </w:r>
            <w:r>
              <w:rPr>
                <w:sz w:val="21"/>
                <w:szCs w:val="21"/>
              </w:rPr>
              <w:t>CCCTCTCGTTCCCCTTTTATT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158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 xml:space="preserve">R: </w:t>
            </w:r>
            <w:r w:rsidRPr="00B14C85">
              <w:rPr>
                <w:sz w:val="21"/>
                <w:szCs w:val="21"/>
              </w:rPr>
              <w:t>AAATGCTGACGCAAGTGTGA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m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429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F: GGAGACAATGAAGGCAGCAG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218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 GGAGGTGTAGGTTGGGAAGAA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m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656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 xml:space="preserve">F: </w:t>
            </w:r>
            <w:r w:rsidRPr="00B14C85">
              <w:rPr>
                <w:sz w:val="21"/>
                <w:szCs w:val="21"/>
              </w:rPr>
              <w:t>CGTTGTTGTACGCCTTGTTG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227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 xml:space="preserve">R: </w:t>
            </w:r>
            <w:r w:rsidRPr="00B14C85">
              <w:rPr>
                <w:sz w:val="21"/>
                <w:szCs w:val="21"/>
              </w:rPr>
              <w:t>GTGAGGACATGCTGATTGAGG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pep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68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 xml:space="preserve">F: </w:t>
            </w:r>
            <w:r w:rsidRPr="00B14C85">
              <w:rPr>
                <w:sz w:val="21"/>
                <w:szCs w:val="21"/>
              </w:rPr>
              <w:t>AAGGAGTGGGACGAGGATAAG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238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 xml:space="preserve">R: </w:t>
            </w:r>
            <w:r w:rsidRPr="00B14C85">
              <w:rPr>
                <w:sz w:val="21"/>
                <w:szCs w:val="21"/>
              </w:rPr>
              <w:t>GGTGTGGGACATTGAGATGAT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pep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g80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F: GACTATCCCCTTCAGCCACTC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185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 AAACAGCTCCTCAGCCATCTT</w:t>
            </w:r>
          </w:p>
        </w:tc>
        <w:tc>
          <w:tcPr>
            <w:tcW w:w="1445" w:type="dxa"/>
            <w:vMerge/>
            <w:tcBorders>
              <w:left w:val="nil"/>
              <w:bottom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671EC8" w:rsidRDefault="0058471D" w:rsidP="006005B4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671EC8">
              <w:rPr>
                <w:rFonts w:hint="eastAsia"/>
                <w:i/>
                <w:sz w:val="21"/>
                <w:szCs w:val="21"/>
              </w:rPr>
              <w:t>acti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 xml:space="preserve">F: </w:t>
            </w:r>
            <w:r w:rsidRPr="00B14C85">
              <w:rPr>
                <w:sz w:val="21"/>
                <w:szCs w:val="21"/>
              </w:rPr>
              <w:t>GCTCAACTCCTCCACGCT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</w:tcPr>
          <w:p w:rsidR="0058471D" w:rsidRPr="00D92BCE" w:rsidRDefault="0058471D" w:rsidP="006005B4">
            <w:pPr>
              <w:widowControl/>
              <w:jc w:val="center"/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187bp</w:t>
            </w:r>
          </w:p>
        </w:tc>
      </w:tr>
      <w:tr w:rsidR="0058471D" w:rsidRPr="00D92BCE" w:rsidTr="006005B4">
        <w:trPr>
          <w:trHeight w:val="317"/>
          <w:jc w:val="center"/>
        </w:trPr>
        <w:tc>
          <w:tcPr>
            <w:tcW w:w="13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8471D" w:rsidRDefault="0058471D" w:rsidP="006005B4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8471D" w:rsidRPr="00D92BCE" w:rsidRDefault="0058471D" w:rsidP="006005B4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471D" w:rsidRPr="00D92BCE" w:rsidRDefault="0058471D" w:rsidP="006005B4">
            <w:pPr>
              <w:rPr>
                <w:sz w:val="21"/>
                <w:szCs w:val="21"/>
              </w:rPr>
            </w:pPr>
            <w:r w:rsidRPr="00B14C85">
              <w:rPr>
                <w:rFonts w:hint="eastAsia"/>
                <w:sz w:val="21"/>
                <w:szCs w:val="21"/>
              </w:rPr>
              <w:t>R:</w:t>
            </w:r>
            <w:r w:rsidRPr="00B14C85">
              <w:rPr>
                <w:sz w:val="21"/>
                <w:szCs w:val="21"/>
              </w:rPr>
              <w:t xml:space="preserve"> GTCCTTGCGGATGTCCAC</w:t>
            </w:r>
          </w:p>
        </w:tc>
        <w:tc>
          <w:tcPr>
            <w:tcW w:w="144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8471D" w:rsidRPr="00D92BCE" w:rsidRDefault="0058471D" w:rsidP="006005B4">
            <w:pPr>
              <w:widowControl/>
              <w:jc w:val="left"/>
              <w:rPr>
                <w:sz w:val="21"/>
                <w:szCs w:val="21"/>
              </w:rPr>
            </w:pPr>
          </w:p>
        </w:tc>
      </w:tr>
    </w:tbl>
    <w:p w:rsidR="0058471D" w:rsidRDefault="0058471D" w:rsidP="0058471D">
      <w:pPr>
        <w:jc w:val="center"/>
        <w:rPr>
          <w:bCs/>
          <w:sz w:val="21"/>
          <w:szCs w:val="21"/>
        </w:rPr>
      </w:pPr>
    </w:p>
    <w:p w:rsidR="0058471D" w:rsidRDefault="0058471D" w:rsidP="0058471D">
      <w:pPr>
        <w:jc w:val="center"/>
        <w:rPr>
          <w:bCs/>
          <w:sz w:val="21"/>
          <w:szCs w:val="21"/>
        </w:rPr>
      </w:pPr>
    </w:p>
    <w:p w:rsidR="0058471D" w:rsidRDefault="0058471D" w:rsidP="0058471D">
      <w:pPr>
        <w:jc w:val="center"/>
        <w:rPr>
          <w:bCs/>
          <w:sz w:val="21"/>
          <w:szCs w:val="21"/>
        </w:rPr>
      </w:pPr>
    </w:p>
    <w:p w:rsidR="0058471D" w:rsidRDefault="0058471D" w:rsidP="0058471D">
      <w:pPr>
        <w:jc w:val="center"/>
        <w:rPr>
          <w:bCs/>
          <w:sz w:val="21"/>
          <w:szCs w:val="21"/>
        </w:rPr>
      </w:pPr>
    </w:p>
    <w:p w:rsidR="00FB26F9" w:rsidRDefault="00FB26F9"/>
    <w:sectPr w:rsidR="00FB2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71D"/>
    <w:rsid w:val="00052819"/>
    <w:rsid w:val="000556AA"/>
    <w:rsid w:val="00121F62"/>
    <w:rsid w:val="00236580"/>
    <w:rsid w:val="002448E6"/>
    <w:rsid w:val="002B045A"/>
    <w:rsid w:val="0034419D"/>
    <w:rsid w:val="0035067B"/>
    <w:rsid w:val="00352087"/>
    <w:rsid w:val="00416735"/>
    <w:rsid w:val="004548E3"/>
    <w:rsid w:val="00493AFF"/>
    <w:rsid w:val="005502EF"/>
    <w:rsid w:val="00556B07"/>
    <w:rsid w:val="0058471D"/>
    <w:rsid w:val="005F4D4F"/>
    <w:rsid w:val="0063445F"/>
    <w:rsid w:val="006D1E24"/>
    <w:rsid w:val="00772A8A"/>
    <w:rsid w:val="0077714C"/>
    <w:rsid w:val="007A4CDA"/>
    <w:rsid w:val="007C240E"/>
    <w:rsid w:val="0080751E"/>
    <w:rsid w:val="00811776"/>
    <w:rsid w:val="0090663D"/>
    <w:rsid w:val="00912868"/>
    <w:rsid w:val="00AB2B8E"/>
    <w:rsid w:val="00AC5915"/>
    <w:rsid w:val="00B12A81"/>
    <w:rsid w:val="00B255AB"/>
    <w:rsid w:val="00B26F26"/>
    <w:rsid w:val="00BF6D7A"/>
    <w:rsid w:val="00C000D2"/>
    <w:rsid w:val="00C33FFA"/>
    <w:rsid w:val="00C91340"/>
    <w:rsid w:val="00CB6262"/>
    <w:rsid w:val="00CD76AF"/>
    <w:rsid w:val="00DE5C25"/>
    <w:rsid w:val="00E46FD4"/>
    <w:rsid w:val="00EB71F3"/>
    <w:rsid w:val="00ED113D"/>
    <w:rsid w:val="00ED3CC6"/>
    <w:rsid w:val="00F6487A"/>
    <w:rsid w:val="00F71B2B"/>
    <w:rsid w:val="00FB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71D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71D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108</Characters>
  <Application>Microsoft Office Word</Application>
  <DocSecurity>0</DocSecurity>
  <Lines>9</Lines>
  <Paragraphs>2</Paragraphs>
  <ScaleCrop>false</ScaleCrop>
  <Company>ECUST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1CB200900</dc:creator>
  <cp:lastModifiedBy>xx</cp:lastModifiedBy>
  <cp:revision>4</cp:revision>
  <dcterms:created xsi:type="dcterms:W3CDTF">2013-08-08T01:36:00Z</dcterms:created>
  <dcterms:modified xsi:type="dcterms:W3CDTF">2013-12-17T11:22:00Z</dcterms:modified>
</cp:coreProperties>
</file>